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ook w:val="0000" w:firstRow="0" w:lastRow="0" w:firstColumn="0" w:lastColumn="0" w:noHBand="0" w:noVBand="0"/>
      </w:tblPr>
      <w:tblGrid>
        <w:gridCol w:w="1544"/>
        <w:gridCol w:w="1302"/>
        <w:gridCol w:w="1111"/>
        <w:gridCol w:w="1492"/>
        <w:gridCol w:w="1302"/>
        <w:gridCol w:w="1165"/>
        <w:gridCol w:w="1434"/>
      </w:tblGrid>
      <w:tr w:rsidR="00B45C7C" w14:paraId="27C99A8F" w14:textId="77777777" w:rsidTr="00443330">
        <w:trPr>
          <w:trHeight w:val="280"/>
        </w:trPr>
        <w:tc>
          <w:tcPr>
            <w:tcW w:w="82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BF94E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ascii="Aptos Narrow" w:hAnsi="Aptos Narrow" w:cs="Aptos Narrow"/>
                <w:color w:val="000000"/>
                <w:lang w:val="en-US"/>
              </w:rPr>
            </w:pPr>
          </w:p>
        </w:tc>
        <w:tc>
          <w:tcPr>
            <w:tcW w:w="1290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697EB9E" w14:textId="77777777" w:rsidR="00B45C7C" w:rsidRPr="007B2D25" w:rsidRDefault="00B45C7C" w:rsidP="0044333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ptos Narrow" w:hAnsi="Aptos Narrow" w:cs="Aptos Narrow"/>
                <w:i/>
                <w:iCs/>
                <w:color w:val="000000"/>
                <w:lang w:val="en-US"/>
              </w:rPr>
            </w:pPr>
            <w:r w:rsidRPr="007B2D25">
              <w:rPr>
                <w:rFonts w:ascii="Aptos Narrow" w:hAnsi="Aptos Narrow" w:cs="Aptos Narrow"/>
                <w:i/>
                <w:iCs/>
                <w:color w:val="000000"/>
                <w:lang w:val="en-US"/>
              </w:rPr>
              <w:t xml:space="preserve">Taenia </w:t>
            </w:r>
            <w:proofErr w:type="spellStart"/>
            <w:r w:rsidRPr="007B2D25">
              <w:rPr>
                <w:rFonts w:ascii="Aptos Narrow" w:hAnsi="Aptos Narrow" w:cs="Aptos Narrow"/>
                <w:i/>
                <w:iCs/>
                <w:color w:val="000000"/>
                <w:lang w:val="en-US"/>
              </w:rPr>
              <w:t>pisiformis</w:t>
            </w:r>
            <w:proofErr w:type="spellEnd"/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6F4C5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ptos Narrow" w:hAnsi="Aptos Narrow" w:cs="Aptos Narrow"/>
                <w:color w:val="000000"/>
                <w:lang w:val="en-US"/>
              </w:rPr>
            </w:pPr>
          </w:p>
        </w:tc>
        <w:tc>
          <w:tcPr>
            <w:tcW w:w="2086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592ABD" w14:textId="77777777" w:rsidR="00B45C7C" w:rsidRPr="007B2D25" w:rsidRDefault="00B45C7C" w:rsidP="0044333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ptos Narrow" w:hAnsi="Aptos Narrow" w:cs="Aptos Narrow"/>
                <w:i/>
                <w:iCs/>
                <w:color w:val="000000"/>
                <w:lang w:val="en-US"/>
              </w:rPr>
            </w:pPr>
            <w:r w:rsidRPr="007B2D25">
              <w:rPr>
                <w:rFonts w:ascii="Aptos Narrow" w:hAnsi="Aptos Narrow" w:cs="Aptos Narrow"/>
                <w:i/>
                <w:iCs/>
                <w:color w:val="000000"/>
                <w:lang w:val="en-US"/>
              </w:rPr>
              <w:t>Echinococcus multilocularis</w:t>
            </w:r>
          </w:p>
        </w:tc>
      </w:tr>
      <w:tr w:rsidR="00B45C7C" w14:paraId="022B2ADE" w14:textId="77777777" w:rsidTr="00443330">
        <w:trPr>
          <w:trHeight w:val="280"/>
        </w:trPr>
        <w:tc>
          <w:tcPr>
            <w:tcW w:w="82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B2A33" w14:textId="77777777" w:rsidR="00B45C7C" w:rsidRPr="007B2D25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</w:pPr>
            <w:r w:rsidRPr="007B2D25"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  <w:t>Carcass ID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CEE6F5" w14:textId="77777777" w:rsidR="00B45C7C" w:rsidRPr="007B2D25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</w:pPr>
            <w:r w:rsidRPr="007B2D25"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  <w:t>Intestine swab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</w:tcPr>
          <w:p w14:paraId="107F0538" w14:textId="77777777" w:rsidR="00B45C7C" w:rsidRPr="007B2D25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</w:pPr>
            <w:r w:rsidRPr="007B2D25"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  <w:t>Fecal swab</w:t>
            </w: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8025E" w14:textId="77777777" w:rsidR="00B45C7C" w:rsidRPr="007B2D25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</w:pPr>
            <w:r w:rsidRPr="007B2D25"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  <w:t>Fecal matter (200 mg)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C7FC5DD" w14:textId="77777777" w:rsidR="00B45C7C" w:rsidRPr="007B2D25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</w:pPr>
            <w:r w:rsidRPr="007B2D25"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  <w:t>Intestine swab</w:t>
            </w: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000000"/>
            </w:tcBorders>
          </w:tcPr>
          <w:p w14:paraId="1CD6708D" w14:textId="77777777" w:rsidR="00B45C7C" w:rsidRPr="007B2D25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</w:pPr>
            <w:r w:rsidRPr="007B2D25"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  <w:t>Fecal swab</w:t>
            </w:r>
          </w:p>
        </w:tc>
        <w:tc>
          <w:tcPr>
            <w:tcW w:w="767" w:type="pct"/>
            <w:tcBorders>
              <w:top w:val="single" w:sz="4" w:space="0" w:color="000000"/>
              <w:bottom w:val="single" w:sz="4" w:space="0" w:color="000000"/>
            </w:tcBorders>
          </w:tcPr>
          <w:p w14:paraId="69A88CB7" w14:textId="77777777" w:rsidR="00B45C7C" w:rsidRPr="007B2D25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</w:pPr>
            <w:r w:rsidRPr="007B2D25"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  <w:t>Fecal matter (200 mg)</w:t>
            </w:r>
          </w:p>
        </w:tc>
      </w:tr>
      <w:tr w:rsidR="00B45C7C" w14:paraId="38A31B3A" w14:textId="77777777" w:rsidTr="00443330">
        <w:trPr>
          <w:trHeight w:val="280"/>
        </w:trPr>
        <w:tc>
          <w:tcPr>
            <w:tcW w:w="82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826B8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 w:cs="Aptos Narrow"/>
                <w:color w:val="000000"/>
                <w:lang w:val="en-US"/>
              </w:rPr>
              <w:t>YH016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329230CC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82512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D66C552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ACB201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2E35BAB0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447</w:t>
            </w: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E47C21C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76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1EE93A7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B45C7C" w14:paraId="49FAAA49" w14:textId="77777777" w:rsidTr="00443330">
        <w:trPr>
          <w:trHeight w:val="280"/>
        </w:trPr>
        <w:tc>
          <w:tcPr>
            <w:tcW w:w="82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584455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 w:cs="Aptos Narrow"/>
                <w:color w:val="000000"/>
                <w:lang w:val="en-US"/>
              </w:rPr>
              <w:t>YH035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29424D91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24372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FA68199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035</w:t>
            </w: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1C6C730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50363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21D458FA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A662ECF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76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D1E99AE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B45C7C" w14:paraId="3D556767" w14:textId="77777777" w:rsidTr="00443330">
        <w:trPr>
          <w:trHeight w:val="280"/>
        </w:trPr>
        <w:tc>
          <w:tcPr>
            <w:tcW w:w="82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398F3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 w:cs="Aptos Narrow"/>
                <w:color w:val="000000"/>
                <w:lang w:val="en-US"/>
              </w:rPr>
              <w:t>YH044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77EF615D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25873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5772ABE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3443</w:t>
            </w: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AF7B8A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99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62231FAB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257</w:t>
            </w: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882C859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7124</w:t>
            </w:r>
          </w:p>
        </w:tc>
        <w:tc>
          <w:tcPr>
            <w:tcW w:w="76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C4CE762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811</w:t>
            </w:r>
          </w:p>
        </w:tc>
      </w:tr>
      <w:tr w:rsidR="00B45C7C" w14:paraId="362D26AB" w14:textId="77777777" w:rsidTr="00443330">
        <w:trPr>
          <w:trHeight w:val="280"/>
        </w:trPr>
        <w:tc>
          <w:tcPr>
            <w:tcW w:w="82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CBB3B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 w:cs="Aptos Narrow"/>
                <w:color w:val="000000"/>
                <w:lang w:val="en-US"/>
              </w:rPr>
              <w:t>YH046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36576D9F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60289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3154686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854</w:t>
            </w: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3F73BE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70041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074843E7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A619C67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76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DBA110F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B45C7C" w14:paraId="38CFDD30" w14:textId="77777777" w:rsidTr="00443330">
        <w:trPr>
          <w:trHeight w:val="280"/>
        </w:trPr>
        <w:tc>
          <w:tcPr>
            <w:tcW w:w="82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14D20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 w:cs="Aptos Narrow"/>
                <w:color w:val="000000"/>
                <w:lang w:val="en-US"/>
              </w:rPr>
              <w:t>YH060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6768D11D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B2B358E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B25145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6AE47EE2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AE4947E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76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E21914D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B45C7C" w14:paraId="2D5E5C9C" w14:textId="77777777" w:rsidTr="00443330">
        <w:trPr>
          <w:trHeight w:val="280"/>
        </w:trPr>
        <w:tc>
          <w:tcPr>
            <w:tcW w:w="82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54658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 w:cs="Aptos Narrow"/>
                <w:color w:val="000000"/>
                <w:lang w:val="en-US"/>
              </w:rPr>
              <w:t>YH062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5D485185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5241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A6C33F5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121345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247A3308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46344</w:t>
            </w: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F048222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52</w:t>
            </w:r>
          </w:p>
        </w:tc>
        <w:tc>
          <w:tcPr>
            <w:tcW w:w="76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B015673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629</w:t>
            </w:r>
          </w:p>
        </w:tc>
      </w:tr>
      <w:tr w:rsidR="00B45C7C" w14:paraId="77740F73" w14:textId="77777777" w:rsidTr="00443330">
        <w:trPr>
          <w:trHeight w:val="280"/>
        </w:trPr>
        <w:tc>
          <w:tcPr>
            <w:tcW w:w="82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396A1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 w:cs="Aptos Narrow"/>
                <w:color w:val="000000"/>
                <w:lang w:val="en-US"/>
              </w:rPr>
              <w:t>YH066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42865CAE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25423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79E4FE9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507</w:t>
            </w: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6C692C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0D0B9A6C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12FE81F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76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5E89A4A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B45C7C" w14:paraId="5D8E686E" w14:textId="77777777" w:rsidTr="00443330">
        <w:trPr>
          <w:trHeight w:val="280"/>
        </w:trPr>
        <w:tc>
          <w:tcPr>
            <w:tcW w:w="82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1B7AC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 w:cs="Aptos Narrow"/>
                <w:color w:val="000000"/>
                <w:lang w:val="en-US"/>
              </w:rPr>
              <w:t>YH100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1D7015EE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72713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0061A22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257FEA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75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7AA90DB2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27F4FC3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76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923CD79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B45C7C" w14:paraId="123A3C28" w14:textId="77777777" w:rsidTr="00443330">
        <w:trPr>
          <w:trHeight w:val="280"/>
        </w:trPr>
        <w:tc>
          <w:tcPr>
            <w:tcW w:w="82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93D1F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 w:cs="Aptos Narrow"/>
                <w:color w:val="000000"/>
                <w:lang w:val="en-US"/>
              </w:rPr>
              <w:t>YH126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03BA9D17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2136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9293221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74ED5D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945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1CC2C64E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01985</w:t>
            </w: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73E56AE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58526</w:t>
            </w:r>
          </w:p>
        </w:tc>
        <w:tc>
          <w:tcPr>
            <w:tcW w:w="76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D9041D4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B45C7C" w14:paraId="3CC4A838" w14:textId="77777777" w:rsidTr="00443330">
        <w:trPr>
          <w:trHeight w:val="280"/>
        </w:trPr>
        <w:tc>
          <w:tcPr>
            <w:tcW w:w="82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291B6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 w:cs="Aptos Narrow"/>
                <w:color w:val="000000"/>
                <w:lang w:val="en-US"/>
              </w:rPr>
              <w:t>YH140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4C3CE263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78892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6C5BFB0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277091</w:t>
            </w: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57A6F7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65655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6CAD3E60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D3ED140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76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DEE5F22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B45C7C" w14:paraId="64A21C8F" w14:textId="77777777" w:rsidTr="00443330">
        <w:trPr>
          <w:trHeight w:val="280"/>
        </w:trPr>
        <w:tc>
          <w:tcPr>
            <w:tcW w:w="82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63266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 w:cs="Aptos Narrow"/>
                <w:color w:val="000000"/>
                <w:lang w:val="en-US"/>
              </w:rPr>
              <w:t>YH208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54786CE3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27163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AF627A5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5B9CFD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15A26AA8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2E27338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76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46AEA10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B45C7C" w14:paraId="7E300A6A" w14:textId="77777777" w:rsidTr="00443330">
        <w:trPr>
          <w:trHeight w:val="280"/>
        </w:trPr>
        <w:tc>
          <w:tcPr>
            <w:tcW w:w="82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E955B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 w:cs="Aptos Narrow"/>
                <w:color w:val="000000"/>
                <w:lang w:val="en-US"/>
              </w:rPr>
              <w:t>YH212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2824A41E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82900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0B8E77F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95A962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389001EC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7A6952D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76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CB59C0B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B45C7C" w14:paraId="24E08C2F" w14:textId="77777777" w:rsidTr="00443330">
        <w:trPr>
          <w:trHeight w:val="280"/>
        </w:trPr>
        <w:tc>
          <w:tcPr>
            <w:tcW w:w="82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C7C19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 w:cs="Aptos Narrow"/>
                <w:color w:val="000000"/>
                <w:lang w:val="en-US"/>
              </w:rPr>
              <w:t>YH216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3E017AA9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2037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9CB8C58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4186</w:t>
            </w: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D3FBD6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316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0F7121DA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47369</w:t>
            </w: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22C6B43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338323</w:t>
            </w:r>
          </w:p>
        </w:tc>
        <w:tc>
          <w:tcPr>
            <w:tcW w:w="76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D1B8C41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96494</w:t>
            </w:r>
          </w:p>
        </w:tc>
      </w:tr>
      <w:tr w:rsidR="00B45C7C" w14:paraId="34BBA997" w14:textId="77777777" w:rsidTr="00443330">
        <w:trPr>
          <w:trHeight w:val="280"/>
        </w:trPr>
        <w:tc>
          <w:tcPr>
            <w:tcW w:w="82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EA723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 w:cs="Aptos Narrow"/>
                <w:color w:val="000000"/>
                <w:lang w:val="en-US"/>
              </w:rPr>
              <w:t>YH223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110ECF2C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90849</w:t>
            </w:r>
          </w:p>
        </w:tc>
        <w:tc>
          <w:tcPr>
            <w:tcW w:w="594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2E7C37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798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600A6C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14:paraId="097C8CCF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39</w:t>
            </w: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A328C31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76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038F92A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</w:tr>
      <w:tr w:rsidR="00B45C7C" w14:paraId="7D0FA058" w14:textId="77777777" w:rsidTr="00443330">
        <w:trPr>
          <w:trHeight w:val="280"/>
        </w:trPr>
        <w:tc>
          <w:tcPr>
            <w:tcW w:w="152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E65D009" w14:textId="77777777" w:rsidR="00B45C7C" w:rsidRPr="00A35443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 w:rsidRPr="00A35443">
              <w:rPr>
                <w:rFonts w:ascii="Aptos Narrow" w:hAnsi="Aptos Narrow" w:cs="Aptos Narrow"/>
                <w:color w:val="000000"/>
                <w:lang w:val="en-US"/>
              </w:rPr>
              <w:t>Avg read count (&gt;0)</w:t>
            </w:r>
          </w:p>
        </w:tc>
        <w:tc>
          <w:tcPr>
            <w:tcW w:w="594" w:type="pct"/>
            <w:tcBorders>
              <w:top w:val="single" w:sz="4" w:space="0" w:color="000000"/>
            </w:tcBorders>
          </w:tcPr>
          <w:p w14:paraId="42EABC5D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 w:cs="Aptos Narrow"/>
                <w:color w:val="000000"/>
                <w:lang w:val="en-US"/>
              </w:rPr>
              <w:t>50,019</w:t>
            </w:r>
          </w:p>
        </w:tc>
        <w:tc>
          <w:tcPr>
            <w:tcW w:w="798" w:type="pct"/>
            <w:tcBorders>
              <w:top w:val="single" w:sz="4" w:space="0" w:color="000000"/>
              <w:right w:val="single" w:sz="4" w:space="0" w:color="000000"/>
            </w:tcBorders>
          </w:tcPr>
          <w:p w14:paraId="4249267C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 w:cs="Aptos Narrow"/>
                <w:color w:val="000000"/>
                <w:lang w:val="en-US"/>
              </w:rPr>
              <w:t>84,361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B562FB4" w14:textId="77777777" w:rsidR="00B45C7C" w:rsidRPr="00A35443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</w:pP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000000"/>
            </w:tcBorders>
          </w:tcPr>
          <w:p w14:paraId="0470B8E7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 w:cs="Aptos Narrow"/>
                <w:color w:val="000000"/>
                <w:lang w:val="en-US"/>
              </w:rPr>
              <w:t>101,031</w:t>
            </w:r>
          </w:p>
        </w:tc>
        <w:tc>
          <w:tcPr>
            <w:tcW w:w="767" w:type="pct"/>
            <w:tcBorders>
              <w:top w:val="single" w:sz="4" w:space="0" w:color="000000"/>
              <w:bottom w:val="single" w:sz="4" w:space="0" w:color="000000"/>
            </w:tcBorders>
          </w:tcPr>
          <w:p w14:paraId="73722558" w14:textId="77777777" w:rsidR="00B45C7C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color w:val="000000"/>
                <w:lang w:val="en-US"/>
              </w:rPr>
            </w:pPr>
            <w:r>
              <w:rPr>
                <w:rFonts w:ascii="Aptos Narrow" w:hAnsi="Aptos Narrow" w:cs="Aptos Narrow"/>
                <w:color w:val="000000"/>
                <w:lang w:val="en-US"/>
              </w:rPr>
              <w:t>32,978</w:t>
            </w:r>
          </w:p>
        </w:tc>
      </w:tr>
      <w:tr w:rsidR="00B45C7C" w14:paraId="1FAECEC5" w14:textId="77777777" w:rsidTr="00443330">
        <w:trPr>
          <w:trHeight w:val="280"/>
        </w:trPr>
        <w:tc>
          <w:tcPr>
            <w:tcW w:w="1522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B874814" w14:textId="77777777" w:rsidR="00B45C7C" w:rsidRPr="00A35443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</w:pPr>
            <w:r w:rsidRPr="00A35443"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  <w:t>Detection success</w:t>
            </w:r>
          </w:p>
        </w:tc>
        <w:tc>
          <w:tcPr>
            <w:tcW w:w="594" w:type="pct"/>
            <w:tcBorders>
              <w:top w:val="single" w:sz="4" w:space="0" w:color="000000"/>
            </w:tcBorders>
          </w:tcPr>
          <w:p w14:paraId="6FE507B2" w14:textId="77777777" w:rsidR="00B45C7C" w:rsidRPr="00A35443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</w:pPr>
            <w:r w:rsidRPr="00A35443"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  <w:t>0.38</w:t>
            </w:r>
          </w:p>
        </w:tc>
        <w:tc>
          <w:tcPr>
            <w:tcW w:w="798" w:type="pct"/>
            <w:tcBorders>
              <w:top w:val="single" w:sz="4" w:space="0" w:color="000000"/>
              <w:right w:val="single" w:sz="4" w:space="0" w:color="000000"/>
            </w:tcBorders>
          </w:tcPr>
          <w:p w14:paraId="40652F1A" w14:textId="77777777" w:rsidR="00B45C7C" w:rsidRPr="00A35443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</w:pPr>
            <w:r w:rsidRPr="00A35443"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  <w:t>0.38</w:t>
            </w:r>
          </w:p>
        </w:tc>
        <w:tc>
          <w:tcPr>
            <w:tcW w:w="6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CCC075" w14:textId="77777777" w:rsidR="00B45C7C" w:rsidRPr="00A35443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</w:pPr>
          </w:p>
        </w:tc>
        <w:tc>
          <w:tcPr>
            <w:tcW w:w="623" w:type="pct"/>
            <w:tcBorders>
              <w:top w:val="single" w:sz="4" w:space="0" w:color="000000"/>
              <w:bottom w:val="single" w:sz="4" w:space="0" w:color="000000"/>
            </w:tcBorders>
          </w:tcPr>
          <w:p w14:paraId="3DFFEAF9" w14:textId="77777777" w:rsidR="00B45C7C" w:rsidRPr="00A35443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</w:pPr>
            <w:r w:rsidRPr="00A35443"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  <w:t>0.66</w:t>
            </w:r>
          </w:p>
        </w:tc>
        <w:tc>
          <w:tcPr>
            <w:tcW w:w="767" w:type="pct"/>
            <w:tcBorders>
              <w:top w:val="single" w:sz="4" w:space="0" w:color="000000"/>
              <w:bottom w:val="single" w:sz="4" w:space="0" w:color="000000"/>
            </w:tcBorders>
          </w:tcPr>
          <w:p w14:paraId="1DE61B37" w14:textId="77777777" w:rsidR="00B45C7C" w:rsidRPr="00A35443" w:rsidRDefault="00B45C7C" w:rsidP="00443330">
            <w:pPr>
              <w:autoSpaceDE w:val="0"/>
              <w:autoSpaceDN w:val="0"/>
              <w:adjustRightInd w:val="0"/>
              <w:spacing w:line="240" w:lineRule="auto"/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</w:pPr>
            <w:r w:rsidRPr="00A35443">
              <w:rPr>
                <w:rFonts w:ascii="Aptos Narrow" w:hAnsi="Aptos Narrow" w:cs="Aptos Narrow"/>
                <w:b/>
                <w:bCs/>
                <w:color w:val="000000"/>
                <w:lang w:val="en-US"/>
              </w:rPr>
              <w:t>0.50</w:t>
            </w:r>
          </w:p>
        </w:tc>
      </w:tr>
    </w:tbl>
    <w:p w14:paraId="7DD0CC3E" w14:textId="77777777" w:rsidR="009012CF" w:rsidRDefault="009012CF"/>
    <w:sectPr w:rsidR="00901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C7C"/>
    <w:rsid w:val="0001662A"/>
    <w:rsid w:val="000D6249"/>
    <w:rsid w:val="0078469C"/>
    <w:rsid w:val="009012CF"/>
    <w:rsid w:val="00983CC1"/>
    <w:rsid w:val="00B45C7C"/>
    <w:rsid w:val="00D21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D8D384"/>
  <w15:chartTrackingRefBased/>
  <w15:docId w15:val="{2DA8C77E-72EE-6E49-9180-F86714319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C7C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5C7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5C7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5C7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5C7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C7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C7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5C7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5C7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5C7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C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5C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5C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5C7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C7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C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5C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5C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5C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5C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5C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C7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5C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5C7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5C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5C7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5C7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5C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5C7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5C7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504</Characters>
  <Application>Microsoft Office Word</Application>
  <DocSecurity>0</DocSecurity>
  <Lines>127</Lines>
  <Paragraphs>117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e Hentati</dc:creator>
  <cp:keywords/>
  <dc:description/>
  <cp:lastModifiedBy>Yasmine Hentati</cp:lastModifiedBy>
  <cp:revision>1</cp:revision>
  <dcterms:created xsi:type="dcterms:W3CDTF">2025-12-31T20:03:00Z</dcterms:created>
  <dcterms:modified xsi:type="dcterms:W3CDTF">2025-12-31T20:03:00Z</dcterms:modified>
</cp:coreProperties>
</file>